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33A15" w14:textId="77777777" w:rsidR="00471823" w:rsidRPr="00025270" w:rsidRDefault="00025270" w:rsidP="00025270">
      <w:pPr>
        <w:pStyle w:val="Titre1"/>
        <w:rPr>
          <w:rFonts w:ascii="Times New Roman" w:hAnsi="Times New Roman" w:cs="Times New Roman"/>
          <w:i w:val="0"/>
          <w:vertAlign w:val="baseline"/>
        </w:rPr>
      </w:pPr>
      <w:r w:rsidRPr="00025270">
        <w:rPr>
          <w:rFonts w:ascii="Times New Roman" w:hAnsi="Times New Roman" w:cs="Times New Roman"/>
          <w:i w:val="0"/>
          <w:vertAlign w:val="baseline"/>
        </w:rPr>
        <w:t>Supporting Information</w:t>
      </w:r>
    </w:p>
    <w:p w14:paraId="6E7EEC26" w14:textId="36022BE4" w:rsidR="001025BD" w:rsidRPr="001025BD" w:rsidRDefault="00025270" w:rsidP="001025BD">
      <w:pPr>
        <w:pStyle w:val="Titre2"/>
        <w:spacing w:after="200"/>
        <w:rPr>
          <w:i w:val="0"/>
          <w:iCs w:val="0"/>
          <w:sz w:val="20"/>
          <w:szCs w:val="20"/>
          <w:vertAlign w:val="baseline"/>
        </w:rPr>
      </w:pPr>
      <w:r w:rsidRPr="004F0344">
        <w:rPr>
          <w:i w:val="0"/>
          <w:vertAlign w:val="baseline"/>
        </w:rPr>
        <w:t>S</w:t>
      </w:r>
      <w:r w:rsidR="00210AE5">
        <w:rPr>
          <w:i w:val="0"/>
          <w:vertAlign w:val="baseline"/>
        </w:rPr>
        <w:t>5</w:t>
      </w:r>
      <w:r w:rsidRPr="004F0344">
        <w:rPr>
          <w:i w:val="0"/>
          <w:vertAlign w:val="baseline"/>
        </w:rPr>
        <w:t xml:space="preserve"> </w:t>
      </w:r>
      <w:r w:rsidR="006924FE">
        <w:rPr>
          <w:i w:val="0"/>
          <w:vertAlign w:val="baseline"/>
        </w:rPr>
        <w:t>Table</w:t>
      </w:r>
    </w:p>
    <w:tbl>
      <w:tblPr>
        <w:tblW w:w="902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8"/>
        <w:gridCol w:w="470"/>
        <w:gridCol w:w="470"/>
        <w:gridCol w:w="725"/>
        <w:gridCol w:w="735"/>
        <w:gridCol w:w="712"/>
        <w:gridCol w:w="722"/>
        <w:gridCol w:w="725"/>
        <w:gridCol w:w="735"/>
        <w:gridCol w:w="712"/>
        <w:gridCol w:w="722"/>
      </w:tblGrid>
      <w:tr w:rsidR="001025BD" w:rsidRPr="001025BD" w14:paraId="0801EAEA" w14:textId="77777777" w:rsidTr="001025BD">
        <w:trPr>
          <w:trHeight w:val="297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3658F4" w14:textId="77777777" w:rsidR="001025BD" w:rsidRPr="001025BD" w:rsidRDefault="001025BD" w:rsidP="001025B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FF58E4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hrasal CTS</w:t>
            </w:r>
          </w:p>
        </w:tc>
      </w:tr>
      <w:tr w:rsidR="001025BD" w:rsidRPr="001025BD" w14:paraId="5D4E827C" w14:textId="77777777" w:rsidTr="001025BD">
        <w:trPr>
          <w:trHeight w:val="29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9DBC71" w14:textId="77777777" w:rsidR="001025BD" w:rsidRPr="001025BD" w:rsidRDefault="001025BD" w:rsidP="001025B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53260C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oiseless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E782E2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Non-speech Noise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69500DA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Babble Noise</w:t>
            </w:r>
          </w:p>
        </w:tc>
      </w:tr>
      <w:tr w:rsidR="001025BD" w:rsidRPr="001025BD" w14:paraId="39D9F242" w14:textId="77777777" w:rsidTr="001025BD">
        <w:trPr>
          <w:trHeight w:val="29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F0C057" w14:textId="77777777" w:rsidR="001025BD" w:rsidRPr="001025BD" w:rsidRDefault="001025BD" w:rsidP="001025B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0F95A8" w14:textId="77777777" w:rsidR="001025BD" w:rsidRPr="001025BD" w:rsidRDefault="001025BD" w:rsidP="001025BD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ED35E2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east-energeti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38EF81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Most-energeti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48D786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east-energetic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80D0E1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Most-energetic</w:t>
            </w:r>
          </w:p>
        </w:tc>
      </w:tr>
      <w:tr w:rsidR="001025BD" w:rsidRPr="001025BD" w14:paraId="32E77C1D" w14:textId="77777777" w:rsidTr="001025BD">
        <w:trPr>
          <w:trHeight w:val="297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2FA9FB" w14:textId="77777777" w:rsidR="001025BD" w:rsidRPr="001025BD" w:rsidRDefault="001025BD" w:rsidP="001025BD">
            <w:pPr>
              <w:rPr>
                <w:rFonts w:ascii="Times New Roman" w:eastAsia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98FCD8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28AB48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3FC790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i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D7DA6B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E3257E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i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223EE5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D3B539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i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DC4A56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Pic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61C9E09" w14:textId="77777777" w:rsidR="001025BD" w:rsidRPr="001025BD" w:rsidRDefault="001025BD" w:rsidP="001025BD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Lips</w:t>
            </w:r>
          </w:p>
        </w:tc>
      </w:tr>
      <w:tr w:rsidR="001025BD" w:rsidRPr="001025BD" w14:paraId="46A3F9B0" w14:textId="77777777" w:rsidTr="001025BD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912AE4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Children with dyslex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D275C2C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07DAD3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62BE80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32F2EB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9DE09D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BEA634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FAD116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341BAC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1677CA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FE6635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</w:tr>
      <w:tr w:rsidR="001025BD" w:rsidRPr="001025BD" w14:paraId="10AC678B" w14:textId="77777777" w:rsidTr="001025BD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AEA749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Controls in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5466E6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FC550E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57C935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CEEF43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BDC4AA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2E9A1B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5DACA4F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902400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C1CBAC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AF5DC1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</w:tr>
      <w:tr w:rsidR="001025BD" w:rsidRPr="001025BD" w14:paraId="57947DEB" w14:textId="77777777" w:rsidTr="001025BD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10CFC57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Controls in reading lev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395BF7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89DBB5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BEABCF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D2042E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F74CB3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464FC3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6EB26C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BFB71E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E0EA98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9483E3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</w:tr>
      <w:tr w:rsidR="001025BD" w:rsidRPr="001025BD" w14:paraId="5A4A7D71" w14:textId="77777777" w:rsidTr="001025BD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AF9422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D2CE8B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Syllabic CTS</w:t>
            </w:r>
          </w:p>
        </w:tc>
      </w:tr>
      <w:tr w:rsidR="001025BD" w:rsidRPr="001025BD" w14:paraId="2C43A527" w14:textId="77777777" w:rsidTr="001025BD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BB34CF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Children with dyslex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E5E476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7A2EB3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5E6CD5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81FF1E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2516A4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E244E8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1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97A3C05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15D4716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7CE477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55A263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2.3</w:t>
            </w:r>
          </w:p>
        </w:tc>
      </w:tr>
      <w:tr w:rsidR="001025BD" w:rsidRPr="001025BD" w14:paraId="6B036299" w14:textId="77777777" w:rsidTr="001025BD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23A64E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Controls in 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AFCFB6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7C036A2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FCC38F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E73592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FED5BE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5A9A3D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DBE32F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A777CA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8AB4193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CFF58EC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6.2</w:t>
            </w:r>
          </w:p>
        </w:tc>
      </w:tr>
      <w:tr w:rsidR="001025BD" w:rsidRPr="001025BD" w14:paraId="18FB6867" w14:textId="77777777" w:rsidTr="001025BD">
        <w:trPr>
          <w:trHeight w:val="4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EA7400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Controls in reading leve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711DE8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953B80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4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187ED5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C68957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8FD83F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9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67DCA6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88BE92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803C108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8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110927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6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98EE51" w14:textId="77777777" w:rsidR="001025BD" w:rsidRPr="001025BD" w:rsidRDefault="001025BD" w:rsidP="001025BD">
            <w:pPr>
              <w:spacing w:line="40" w:lineRule="atLeast"/>
              <w:jc w:val="center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  <w:vertAlign w:val="baseline"/>
              </w:rPr>
            </w:pPr>
            <w:r w:rsidRPr="001025BD">
              <w:rPr>
                <w:rFonts w:ascii="Times New Roman" w:hAnsi="Times New Roman" w:cs="Times New Roman"/>
                <w:i w:val="0"/>
                <w:iCs w:val="0"/>
                <w:color w:val="000000"/>
                <w:sz w:val="16"/>
                <w:szCs w:val="16"/>
                <w:vertAlign w:val="baseline"/>
              </w:rPr>
              <w:t>76.9</w:t>
            </w:r>
          </w:p>
        </w:tc>
      </w:tr>
    </w:tbl>
    <w:p w14:paraId="7FE0FC20" w14:textId="77777777" w:rsidR="001025BD" w:rsidRPr="001025BD" w:rsidRDefault="001025BD" w:rsidP="001025BD">
      <w:pPr>
        <w:rPr>
          <w:rFonts w:ascii="Times New Roman" w:eastAsia="Times New Roman" w:hAnsi="Times New Roman" w:cs="Times New Roman"/>
          <w:i w:val="0"/>
          <w:iCs w:val="0"/>
          <w:sz w:val="20"/>
          <w:szCs w:val="20"/>
          <w:vertAlign w:val="baseline"/>
        </w:rPr>
      </w:pPr>
    </w:p>
    <w:p w14:paraId="2DA3FCC4" w14:textId="77777777" w:rsidR="00744CCE" w:rsidRPr="00744CCE" w:rsidRDefault="00744CCE" w:rsidP="00744CCE">
      <w:pPr>
        <w:spacing w:line="480" w:lineRule="auto"/>
        <w:jc w:val="both"/>
        <w:rPr>
          <w:rFonts w:ascii="Times New Roman" w:eastAsia="Times New Roman" w:hAnsi="Times New Roman" w:cs="Times New Roman"/>
          <w:i w:val="0"/>
          <w:iCs w:val="0"/>
          <w:color w:val="000000"/>
          <w:vertAlign w:val="baseline"/>
        </w:rPr>
      </w:pPr>
    </w:p>
    <w:sectPr w:rsidR="00744CCE" w:rsidRPr="00744CCE" w:rsidSect="004718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C80C9B"/>
    <w:multiLevelType w:val="hybridMultilevel"/>
    <w:tmpl w:val="2432D614"/>
    <w:lvl w:ilvl="0" w:tplc="E9C4C208">
      <w:start w:val="1"/>
      <w:numFmt w:val="decimal"/>
      <w:lvlText w:val="%1."/>
      <w:lvlJc w:val="left"/>
      <w:pPr>
        <w:ind w:left="720" w:hanging="360"/>
      </w:pPr>
      <w:rPr>
        <w:rFonts w:eastAsiaTheme="minorEastAsi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25270"/>
    <w:rsid w:val="00025270"/>
    <w:rsid w:val="00053099"/>
    <w:rsid w:val="001025BD"/>
    <w:rsid w:val="001A1403"/>
    <w:rsid w:val="00210AE5"/>
    <w:rsid w:val="00323E92"/>
    <w:rsid w:val="00471823"/>
    <w:rsid w:val="004F0344"/>
    <w:rsid w:val="005232FA"/>
    <w:rsid w:val="00635081"/>
    <w:rsid w:val="006924FE"/>
    <w:rsid w:val="00744CCE"/>
    <w:rsid w:val="00817D91"/>
    <w:rsid w:val="0089215D"/>
    <w:rsid w:val="008F5267"/>
    <w:rsid w:val="009525AF"/>
    <w:rsid w:val="00DD4914"/>
    <w:rsid w:val="00E12393"/>
    <w:rsid w:val="00F9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E7046A"/>
  <w14:defaultImageDpi w14:val="300"/>
  <w15:docId w15:val="{E4AB906A-C7B4-EA44-A8F2-962B345FB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Roman" w:eastAsiaTheme="minorEastAsia" w:hAnsi="Times Roman" w:cs="Times Roman"/>
        <w:i/>
        <w:iCs/>
        <w:sz w:val="24"/>
        <w:szCs w:val="24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2527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252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23E9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2527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0252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635081"/>
    <w:pPr>
      <w:spacing w:before="100" w:beforeAutospacing="1" w:after="100" w:afterAutospacing="1"/>
    </w:pPr>
    <w:rPr>
      <w:rFonts w:ascii="Times New Roman" w:hAnsi="Times New Roman" w:cs="Times New Roman"/>
      <w:i w:val="0"/>
      <w:iCs w:val="0"/>
      <w:sz w:val="20"/>
      <w:szCs w:val="20"/>
      <w:vertAlign w:val="baseline"/>
    </w:rPr>
  </w:style>
  <w:style w:type="character" w:customStyle="1" w:styleId="Titre3Car">
    <w:name w:val="Titre 3 Car"/>
    <w:basedOn w:val="Policepardfaut"/>
    <w:link w:val="Titre3"/>
    <w:uiPriority w:val="9"/>
    <w:semiHidden/>
    <w:rsid w:val="00323E9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Lienhypertexte">
    <w:name w:val="Hyperlink"/>
    <w:basedOn w:val="Policepardfaut"/>
    <w:uiPriority w:val="99"/>
    <w:semiHidden/>
    <w:unhideWhenUsed/>
    <w:rsid w:val="004F0344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744C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0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24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ourguignon</dc:creator>
  <cp:keywords/>
  <dc:description/>
  <cp:lastModifiedBy>DESTOKY  Florian</cp:lastModifiedBy>
  <cp:revision>18</cp:revision>
  <dcterms:created xsi:type="dcterms:W3CDTF">2020-07-13T11:34:00Z</dcterms:created>
  <dcterms:modified xsi:type="dcterms:W3CDTF">2020-08-27T10:56:00Z</dcterms:modified>
</cp:coreProperties>
</file>